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F5C" w:rsidRPr="00D33294" w:rsidRDefault="00535F5C" w:rsidP="00535F5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3294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S3</w:t>
      </w:r>
      <w:r w:rsidRPr="00D33294">
        <w:rPr>
          <w:rFonts w:ascii="Arial" w:hAnsi="Arial" w:cs="Arial"/>
          <w:b/>
          <w:bCs/>
          <w:sz w:val="22"/>
          <w:szCs w:val="22"/>
          <w:lang w:val="en-US"/>
        </w:rPr>
        <w:t xml:space="preserve">. Wild-type Psa strains. </w:t>
      </w:r>
      <w:bookmarkStart w:id="0" w:name="_Toc38919583"/>
      <w:r w:rsidRPr="00D33294">
        <w:rPr>
          <w:rFonts w:ascii="Arial" w:hAnsi="Arial" w:cs="Arial"/>
          <w:sz w:val="22"/>
          <w:szCs w:val="22"/>
          <w:lang w:val="en-US"/>
        </w:rPr>
        <w:t xml:space="preserve">All wild-type Psa strains </w:t>
      </w:r>
      <w:r>
        <w:rPr>
          <w:rFonts w:ascii="Arial" w:hAnsi="Arial" w:cs="Arial"/>
          <w:sz w:val="22"/>
          <w:szCs w:val="22"/>
          <w:lang w:val="en-US"/>
        </w:rPr>
        <w:t>we</w:t>
      </w:r>
      <w:r w:rsidRPr="00D33294">
        <w:rPr>
          <w:rFonts w:ascii="Arial" w:hAnsi="Arial" w:cs="Arial"/>
          <w:sz w:val="22"/>
          <w:szCs w:val="22"/>
          <w:lang w:val="en-US"/>
        </w:rPr>
        <w:t>re sourced from ICMP/MAFF.</w:t>
      </w:r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1"/>
        <w:gridCol w:w="840"/>
        <w:gridCol w:w="1931"/>
        <w:gridCol w:w="2940"/>
        <w:gridCol w:w="1766"/>
        <w:gridCol w:w="706"/>
        <w:gridCol w:w="3594"/>
        <w:gridCol w:w="1280"/>
      </w:tblGrid>
      <w:tr w:rsidR="00514B75" w:rsidRPr="00D33294" w:rsidTr="00771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F5C" w:rsidRPr="00D33294" w:rsidRDefault="00535F5C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iov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F5C" w:rsidRPr="00D33294" w:rsidRDefault="00535F5C" w:rsidP="00771F7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F5C" w:rsidRPr="00D33294" w:rsidRDefault="00535F5C" w:rsidP="00771F7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ollect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F5C" w:rsidRPr="00D33294" w:rsidRDefault="00535F5C" w:rsidP="00771F7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Ge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B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nk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access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F5C" w:rsidRPr="00D33294" w:rsidRDefault="00535F5C" w:rsidP="00771F7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ountry of 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F5C" w:rsidRPr="00D33294" w:rsidRDefault="00535F5C" w:rsidP="00771F7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F5C" w:rsidRPr="00D33294" w:rsidRDefault="00535F5C" w:rsidP="00771F7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Host pl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5F5C" w:rsidRPr="00D33294" w:rsidRDefault="00535F5C" w:rsidP="00771F7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ference</w:t>
            </w:r>
          </w:p>
        </w:tc>
      </w:tr>
      <w:tr w:rsidR="007911E0" w:rsidRPr="00D33294" w:rsidTr="0077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sz w:val="22"/>
                <w:szCs w:val="22"/>
                <w:lang w:val="en-US"/>
              </w:rPr>
              <w:t>J-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5" w:history="1">
              <w:r w:rsidR="00535F5C" w:rsidRPr="00A24211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ICMP 9617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6" w:history="1">
              <w:r w:rsidR="00535F5C" w:rsidRPr="00BF1326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CM00275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19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Actinidia chinensis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var.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deliciosa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‘Hayward’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35F5C" w:rsidRPr="00D33294" w:rsidRDefault="00535F5C" w:rsidP="000E59D2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instrText xml:space="preserve"> ADDIN EN.CITE &lt;EndNote&gt;&lt;Cite&gt;&lt;Author&gt;McCann&lt;/Author&gt;&lt;Year&gt;2013&lt;/Year&gt;&lt;RecNum&gt;16&lt;/RecNum&gt;&lt;DisplayText&gt;(15)&lt;/DisplayText&gt;&lt;record&gt;&lt;rec-number&gt;16&lt;/rec-number&gt;&lt;foreign-keys&gt;&lt;key app="EN" db-id="pew2ed22ntppewefwv45d0zsswx202dd0zwt" timestamp="1512600242"&gt;16&lt;/key&gt;&lt;/foreign-keys&gt;&lt;ref-type name="Journal Article"&gt;17&lt;/ref-type&gt;&lt;contributors&gt;&lt;authors&gt;&lt;author&gt;McCann, Honour C.&lt;/author&gt;&lt;author&gt;Rikkerink, Erik H. A.&lt;/author&gt;&lt;author&gt;Bertels, Frederic&lt;/author&gt;&lt;author&gt;Fiers, Mark&lt;/author&gt;&lt;author&gt;Lu, Ashley&lt;/author&gt;&lt;author&gt;Rees-George, Jonathan&lt;/author&gt;&lt;author&gt;Andersen, Mark T.&lt;/author&gt;&lt;author&gt;Gleave, Andrew P.&lt;/author&gt;&lt;author&gt;Haubold, Bernhard&lt;/author&gt;&lt;author&gt;Wohlers, Mark W.&lt;/author&gt;&lt;author&gt;Guttman, David S.&lt;/author&gt;&lt;author&gt;Wang, Pauline W.&lt;/author&gt;&lt;author&gt;Straub, Christina&lt;/author&gt;&lt;author&gt;Vanneste, Joel&lt;/author&gt;&lt;author&gt;Rainey, Paul B.&lt;/author&gt;&lt;author&gt;Templeton, Matthew D.&lt;/author&gt;&lt;/authors&gt;&lt;/contributors&gt;&lt;titles&gt;&lt;title&gt;Genomic Analysis of the Kiwifruit Pathogen Pseudomonas syringae pv. actinidiae Provides Insight into the Origins of an Emergent Plant Disease&lt;/title&gt;&lt;secondary-title&gt;Plos Pathogens&lt;/secondary-title&gt;&lt;/titles&gt;&lt;periodical&gt;&lt;full-title&gt;PLoS Pathogens&lt;/full-title&gt;&lt;abbr-1&gt;PLoS Path.&lt;/abbr-1&gt;&lt;/periodical&gt;&lt;volume&gt;9&lt;/volume&gt;&lt;number&gt;7&lt;/number&gt;&lt;dates&gt;&lt;year&gt;2013&lt;/year&gt;&lt;pub-dates&gt;&lt;date&gt;Jul&lt;/date&gt;&lt;/pub-dates&gt;&lt;/dates&gt;&lt;isbn&gt;1553-7374&lt;/isbn&gt;&lt;accession-num&gt;WOS:000322316700043&lt;/accession-num&gt;&lt;urls&gt;&lt;/urls&gt;&lt;/record&gt;&lt;/Cite&gt;&lt;/EndNote&gt;</w:instrText>
            </w:r>
            <w:r w:rsidRPr="00D3329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fldChar w:fldCharType="separate"/>
            </w:r>
            <w:r w:rsidR="00A2421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</w:t>
            </w:r>
            <w:r w:rsidRPr="00D3329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fldChar w:fldCharType="end"/>
            </w:r>
            <w:r w:rsidR="000E59D2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1</w:t>
            </w:r>
            <w:r w:rsidR="00A2421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]</w:t>
            </w:r>
          </w:p>
        </w:tc>
      </w:tr>
      <w:tr w:rsidR="00D34977" w:rsidRPr="00D33294" w:rsidTr="00771F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sz w:val="22"/>
                <w:szCs w:val="22"/>
                <w:lang w:val="en-US"/>
              </w:rPr>
              <w:t>K-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7" w:history="1">
              <w:r w:rsidR="00535F5C" w:rsidRPr="00A24211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ICMP 19071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8" w:history="1">
              <w:r w:rsidR="00535F5C" w:rsidRPr="00BF1326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NZ_RBSG00000000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Ko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1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ctinidia chinen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0E59D2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instrText xml:space="preserve"> ADDIN EN.CITE &lt;EndNote&gt;&lt;Cite&gt;&lt;Author&gt;McCann&lt;/Author&gt;&lt;Year&gt;2013&lt;/Year&gt;&lt;RecNum&gt;16&lt;/RecNum&gt;&lt;DisplayText&gt;(15)&lt;/DisplayText&gt;&lt;record&gt;&lt;rec-number&gt;16&lt;/rec-number&gt;&lt;foreign-keys&gt;&lt;key app="EN" db-id="pew2ed22ntppewefwv45d0zsswx202dd0zwt" timestamp="1512600242"&gt;16&lt;/key&gt;&lt;/foreign-keys&gt;&lt;ref-type name="Journal Article"&gt;17&lt;/ref-type&gt;&lt;contributors&gt;&lt;authors&gt;&lt;author&gt;McCann, Honour C.&lt;/author&gt;&lt;author&gt;Rikkerink, Erik H. A.&lt;/author&gt;&lt;author&gt;Bertels, Frederic&lt;/author&gt;&lt;author&gt;Fiers, Mark&lt;/author&gt;&lt;author&gt;Lu, Ashley&lt;/author&gt;&lt;author&gt;Rees-George, Jonathan&lt;/author&gt;&lt;author&gt;Andersen, Mark T.&lt;/author&gt;&lt;author&gt;Gleave, Andrew P.&lt;/author&gt;&lt;author&gt;Haubold, Bernhard&lt;/author&gt;&lt;author&gt;Wohlers, Mark W.&lt;/author&gt;&lt;author&gt;Guttman, David S.&lt;/author&gt;&lt;author&gt;Wang, Pauline W.&lt;/author&gt;&lt;author&gt;Straub, Christina&lt;/author&gt;&lt;author&gt;Vanneste, Joel&lt;/author&gt;&lt;author&gt;Rainey, Paul B.&lt;/author&gt;&lt;author&gt;Templeton, Matthew D.&lt;/author&gt;&lt;/authors&gt;&lt;/contributors&gt;&lt;titles&gt;&lt;title&gt;Genomic Analysis of the Kiwifruit Pathogen Pseudomonas syringae pv. actinidiae Provides Insight into the Origins of an Emergent Plant Disease&lt;/title&gt;&lt;secondary-title&gt;Plos Pathogens&lt;/secondary-title&gt;&lt;/titles&gt;&lt;periodical&gt;&lt;full-title&gt;PLoS Pathogens&lt;/full-title&gt;&lt;abbr-1&gt;PLoS Path.&lt;/abbr-1&gt;&lt;/periodical&gt;&lt;volume&gt;9&lt;/volume&gt;&lt;number&gt;7&lt;/number&gt;&lt;dates&gt;&lt;year&gt;2013&lt;/year&gt;&lt;pub-dates&gt;&lt;date&gt;Jul&lt;/date&gt;&lt;/pub-dates&gt;&lt;/dates&gt;&lt;isbn&gt;1553-7374&lt;/isbn&gt;&lt;accession-num&gt;WOS:000322316700043&lt;/accession-num&gt;&lt;urls&gt;&lt;/urls&gt;&lt;/record&gt;&lt;/Cite&gt;&lt;/EndNote&gt;</w:instrText>
            </w:r>
            <w:r w:rsidRPr="00D3329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fldChar w:fldCharType="separate"/>
            </w:r>
            <w:r w:rsidR="00D34977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</w:t>
            </w:r>
            <w:r w:rsidRPr="00D3329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fldChar w:fldCharType="end"/>
            </w:r>
            <w:r w:rsidR="000E59D2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1</w:t>
            </w:r>
            <w:r w:rsidR="00D34977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]</w:t>
            </w:r>
          </w:p>
        </w:tc>
      </w:tr>
      <w:tr w:rsidR="00D34977" w:rsidRPr="00D33294" w:rsidTr="0077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sz w:val="22"/>
                <w:szCs w:val="22"/>
                <w:lang w:val="en-US"/>
              </w:rPr>
              <w:t>V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9" w:history="1">
              <w:r w:rsidR="00535F5C" w:rsidRPr="00A24211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ICMP 18884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0" w:history="1">
              <w:r w:rsidR="00535F5C" w:rsidRPr="00BF1326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CP011972</w:t>
              </w:r>
              <w:r w:rsidR="00BF1326" w:rsidRPr="00BF1326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-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New Zea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Actinidia chinensis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var.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deliciosa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‘Hayward’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0E59D2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instrText xml:space="preserve"> ADDIN EN.CITE &lt;EndNote&gt;&lt;Cite&gt;&lt;Author&gt;Templeton&lt;/Author&gt;&lt;Year&gt;2015&lt;/Year&gt;&lt;RecNum&gt;174&lt;/RecNum&gt;&lt;DisplayText&gt;(14)&lt;/DisplayText&gt;&lt;record&gt;&lt;rec-number&gt;174&lt;/rec-number&gt;&lt;foreign-keys&gt;&lt;key app="EN" db-id="pew2ed22ntppewefwv45d0zsswx202dd0zwt" timestamp="1543444242"&gt;174&lt;/key&gt;&lt;/foreign-keys&gt;&lt;ref-type name="Journal Article"&gt;17&lt;/ref-type&gt;&lt;contributors&gt;&lt;authors&gt;&lt;author&gt;Templeton, Matthew D&lt;/author&gt;&lt;author&gt;Warren, Benjamin A&lt;/author&gt;&lt;author&gt;Andersen, Mark T&lt;/author&gt;&lt;author&gt;Rikkerink, Erik HA&lt;/author&gt;&lt;author&gt;Fineran, Peter C&lt;/author&gt;&lt;/authors&gt;&lt;/contributors&gt;&lt;titles&gt;&lt;title&gt;Complete DNA sequence of Pseudomonas syringae pv. actinidiae, the causal agent of kiwifruit canker disease&lt;/title&gt;&lt;secondary-title&gt;Genome announcements&lt;/secondary-title&gt;&lt;/titles&gt;&lt;pages&gt;e01054-15&lt;/pages&gt;&lt;volume&gt;3&lt;/volume&gt;&lt;number&gt;5&lt;/number&gt;&lt;dates&gt;&lt;year&gt;2015&lt;/year&gt;&lt;/dates&gt;&lt;isbn&gt;2169-8287&lt;/isbn&gt;&lt;urls&gt;&lt;related-urls&gt;&lt;url&gt;https://www.ncbi.nlm.nih.gov/pmc/articles/PMC4574371/pdf/e01054-15.pdf&lt;/url&gt;&lt;/related-urls&gt;&lt;/urls&gt;&lt;/record&gt;&lt;/Cite&gt;&lt;/EndNote&gt;</w:instrText>
            </w:r>
            <w:r w:rsidRPr="00D3329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fldChar w:fldCharType="separate"/>
            </w:r>
            <w:r w:rsidR="00B154A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</w:t>
            </w:r>
            <w:r w:rsidRPr="00D3329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fldChar w:fldCharType="end"/>
            </w:r>
            <w:r w:rsidR="000E59D2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2</w:t>
            </w:r>
            <w:r w:rsidR="00B154AB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]</w:t>
            </w:r>
          </w:p>
        </w:tc>
      </w:tr>
      <w:tr w:rsidR="00D34977" w:rsidRPr="00D33294" w:rsidTr="00771F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sz w:val="22"/>
                <w:szCs w:val="22"/>
                <w:lang w:val="en-US"/>
              </w:rPr>
              <w:t>X-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1" w:history="1">
              <w:r w:rsidR="00535F5C" w:rsidRPr="00A24211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ICMP 24332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2" w:history="1">
              <w:r w:rsidR="00BF1326" w:rsidRPr="00C44387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SRR16648333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New Zea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Actinidia arguta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‘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HortGem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ahi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’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.</w:t>
            </w:r>
          </w:p>
        </w:tc>
      </w:tr>
      <w:tr w:rsidR="00D34977" w:rsidRPr="00D33294" w:rsidTr="0077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33294">
              <w:rPr>
                <w:rFonts w:ascii="Arial" w:eastAsia="Times New Roman" w:hAnsi="Arial" w:cs="Arial"/>
                <w:b/>
                <w:sz w:val="22"/>
                <w:szCs w:val="22"/>
                <w:lang w:val="en-US" w:eastAsia="en-NZ"/>
              </w:rPr>
              <w:t>106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7911E0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en-NZ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New Zea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ctinidia chinen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0E59D2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Vanneste&lt;/Author&gt;&lt;Year&gt;2013&lt;/Year&gt;&lt;RecNum&gt;17&lt;/RecNum&gt;&lt;DisplayText&gt;(60)&lt;/DisplayText&gt;&lt;record&gt;&lt;rec-number&gt;17&lt;/rec-number&gt;&lt;foreign-keys&gt;&lt;key app="EN" db-id="pew2ed22ntppewefwv45d0zsswx202dd0zwt" timestamp="1512600242"&gt;17&lt;/key&gt;&lt;/foreign-keys&gt;&lt;ref-type name="Journal Article"&gt;17&lt;/ref-type&gt;&lt;contributors&gt;&lt;authors&gt;&lt;author&gt;Vanneste, J. L.&lt;/author&gt;&lt;author&gt;Yu, J.&lt;/author&gt;&lt;author&gt;Cornish, D. A.&lt;/author&gt;&lt;author&gt;Tanner, D. J.&lt;/author&gt;&lt;author&gt;Windner, R.&lt;/author&gt;&lt;author&gt;Chapman, J. R.&lt;/author&gt;&lt;author&gt;Taylor, R. K.&lt;/author&gt;&lt;author&gt;Mackay, J. F.&lt;/author&gt;&lt;author&gt;Dowlut, S.&lt;/author&gt;&lt;/authors&gt;&lt;/contributors&gt;&lt;titles&gt;&lt;title&gt;Identification, Virulence, and Distribution of Two Biovars of Pseudomonas syringae pv. actinidiae in New Zealand&lt;/title&gt;&lt;secondary-title&gt;Plant Disease&lt;/secondary-title&gt;&lt;/titles&gt;&lt;periodical&gt;&lt;full-title&gt;Plant Disease&lt;/full-title&gt;&lt;abbr-1&gt;Plant Dis.&lt;/abbr-1&gt;&lt;/periodical&gt;&lt;pages&gt;708-719&lt;/pages&gt;&lt;volume&gt;97&lt;/volume&gt;&lt;number&gt;6&lt;/number&gt;&lt;dates&gt;&lt;year&gt;2013&lt;/year&gt;&lt;pub-dates&gt;&lt;date&gt;Jun&lt;/date&gt;&lt;/pub-dates&gt;&lt;/dates&gt;&lt;isbn&gt;0191-2917&lt;/isbn&gt;&lt;accession-num&gt;WOS:000319237300002&lt;/accession-num&gt;&lt;urls&gt;&lt;/urls&gt;&lt;/record&gt;&lt;/Cite&gt;&lt;/EndNote&gt;</w:instrTex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BE2EE3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="000E59D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BE2EE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</w:tr>
      <w:tr w:rsidR="00D34977" w:rsidRPr="00D33294" w:rsidTr="00771F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3" w:history="1">
              <w:r w:rsidR="00535F5C" w:rsidRPr="00514B75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MAFF 212057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4" w:history="1">
              <w:r w:rsidR="00535F5C" w:rsidRPr="007911E0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JAAEYO010000000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201</w:t>
            </w:r>
            <w:r w:rsidR="00514B75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BF1326" w:rsidRDefault="00535F5C" w:rsidP="00514B75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Actinidia chinensis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var.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="00514B75">
              <w:rPr>
                <w:rFonts w:ascii="Arial" w:hAnsi="Arial" w:cs="Arial"/>
                <w:i/>
                <w:sz w:val="22"/>
                <w:szCs w:val="22"/>
                <w:lang w:val="en-US"/>
              </w:rPr>
              <w:t>chinensis</w:t>
            </w:r>
            <w:r w:rsidR="00514B75">
              <w:rPr>
                <w:rFonts w:ascii="Arial" w:hAnsi="Arial" w:cs="Arial"/>
                <w:sz w:val="22"/>
                <w:szCs w:val="22"/>
                <w:lang w:val="en-US"/>
              </w:rPr>
              <w:t xml:space="preserve"> ‘Hort16A’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535F5C" w:rsidRPr="00D33294" w:rsidRDefault="00BE2EE3" w:rsidP="007B47FC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</w:t>
            </w:r>
            <w:r w:rsidR="007B47FC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]</w:t>
            </w:r>
          </w:p>
        </w:tc>
      </w:tr>
      <w:tr w:rsidR="007911E0" w:rsidRPr="00D33294" w:rsidTr="0077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5" w:history="1">
              <w:r w:rsidR="00535F5C" w:rsidRPr="00514B75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MAFF 212134</w:t>
              </w:r>
            </w:hyperlink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35F5C" w:rsidRPr="00D33294" w:rsidRDefault="002669F4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6" w:history="1">
              <w:r w:rsidR="00535F5C" w:rsidRPr="007911E0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MSBW01000000</w:t>
              </w:r>
            </w:hyperlink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35F5C" w:rsidRPr="00D33294" w:rsidRDefault="00535F5C" w:rsidP="00771F7D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201</w:t>
            </w:r>
            <w:r w:rsidR="00BF1326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35F5C" w:rsidRPr="00D33294" w:rsidRDefault="00535F5C" w:rsidP="00514B75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Actinidia chinensis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var.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delicios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35F5C" w:rsidRPr="00D33294" w:rsidRDefault="001D63CF" w:rsidP="001D63CF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[5,6</w:t>
            </w:r>
            <w:r w:rsidR="00D34977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]</w:t>
            </w:r>
          </w:p>
        </w:tc>
      </w:tr>
    </w:tbl>
    <w:p w:rsidR="002A252E" w:rsidRDefault="002669F4" w:rsidP="007911E0"/>
    <w:p w:rsidR="000E59D2" w:rsidRDefault="000E59D2" w:rsidP="007911E0"/>
    <w:p w:rsidR="000E59D2" w:rsidRDefault="000E59D2" w:rsidP="007911E0">
      <w:r>
        <w:t>References</w:t>
      </w:r>
    </w:p>
    <w:p w:rsidR="000E59D2" w:rsidRDefault="000E59D2" w:rsidP="000E59D2">
      <w:pPr>
        <w:pStyle w:val="ListParagraph"/>
        <w:numPr>
          <w:ilvl w:val="0"/>
          <w:numId w:val="1"/>
        </w:numPr>
      </w:pPr>
      <w:r w:rsidRPr="000E59D2">
        <w:t xml:space="preserve">McCann HC, Rikkerink EHA, </w:t>
      </w:r>
      <w:proofErr w:type="spellStart"/>
      <w:r w:rsidRPr="000E59D2">
        <w:t>Bertels</w:t>
      </w:r>
      <w:proofErr w:type="spellEnd"/>
      <w:r w:rsidRPr="000E59D2">
        <w:t xml:space="preserve"> F, </w:t>
      </w:r>
      <w:proofErr w:type="spellStart"/>
      <w:r w:rsidRPr="000E59D2">
        <w:t>Fiers</w:t>
      </w:r>
      <w:proofErr w:type="spellEnd"/>
      <w:r w:rsidRPr="000E59D2">
        <w:t xml:space="preserve"> M, Lu A, </w:t>
      </w:r>
      <w:r>
        <w:t>Rees-George J, et al. Genomic analysis of the kiwifruit p</w:t>
      </w:r>
      <w:r w:rsidRPr="000E59D2">
        <w:t xml:space="preserve">athogen </w:t>
      </w:r>
      <w:r w:rsidRPr="000E59D2">
        <w:rPr>
          <w:i/>
        </w:rPr>
        <w:t>Pseudomonas syringae</w:t>
      </w:r>
      <w:r w:rsidRPr="000E59D2">
        <w:t xml:space="preserve"> pv. </w:t>
      </w:r>
      <w:proofErr w:type="gramStart"/>
      <w:r w:rsidRPr="000E59D2">
        <w:rPr>
          <w:i/>
        </w:rPr>
        <w:t>actinidiae</w:t>
      </w:r>
      <w:proofErr w:type="gramEnd"/>
      <w:r>
        <w:t xml:space="preserve"> provides insight into the origins of an emergent plant d</w:t>
      </w:r>
      <w:r w:rsidR="00183AC9">
        <w:t xml:space="preserve">isease. </w:t>
      </w:r>
      <w:proofErr w:type="spellStart"/>
      <w:r w:rsidR="00183AC9">
        <w:t>PLoS</w:t>
      </w:r>
      <w:proofErr w:type="spellEnd"/>
      <w:r w:rsidR="00183AC9">
        <w:t xml:space="preserve"> Path. 2013</w:t>
      </w:r>
      <w:proofErr w:type="gramStart"/>
      <w:r w:rsidR="00183AC9">
        <w:t>;9</w:t>
      </w:r>
      <w:proofErr w:type="gramEnd"/>
      <w:r w:rsidR="00183AC9">
        <w:t>(7)</w:t>
      </w:r>
      <w:r w:rsidR="00183AC9">
        <w:t>:</w:t>
      </w:r>
      <w:r w:rsidR="00183AC9" w:rsidRPr="00952CE7">
        <w:t>e1003503</w:t>
      </w:r>
      <w:r w:rsidRPr="000E59D2">
        <w:t>.</w:t>
      </w:r>
    </w:p>
    <w:p w:rsidR="000E59D2" w:rsidRDefault="000E59D2" w:rsidP="000E59D2">
      <w:pPr>
        <w:pStyle w:val="ListParagraph"/>
        <w:numPr>
          <w:ilvl w:val="0"/>
          <w:numId w:val="1"/>
        </w:numPr>
      </w:pPr>
      <w:r w:rsidRPr="000E59D2">
        <w:t xml:space="preserve">Templeton MD, Warren BA, Andersen MT, Rikkerink EH, Fineran PC. Complete DNA sequence of </w:t>
      </w:r>
      <w:r w:rsidRPr="00554698">
        <w:rPr>
          <w:i/>
        </w:rPr>
        <w:t>Pseudomonas syringae</w:t>
      </w:r>
      <w:r w:rsidRPr="000E59D2">
        <w:t xml:space="preserve"> </w:t>
      </w:r>
      <w:proofErr w:type="gramStart"/>
      <w:r w:rsidRPr="000E59D2">
        <w:t>pv</w:t>
      </w:r>
      <w:proofErr w:type="gramEnd"/>
      <w:r w:rsidRPr="000E59D2">
        <w:t xml:space="preserve">. </w:t>
      </w:r>
      <w:proofErr w:type="gramStart"/>
      <w:r w:rsidRPr="00554698">
        <w:rPr>
          <w:i/>
        </w:rPr>
        <w:t>actinidiae</w:t>
      </w:r>
      <w:proofErr w:type="gramEnd"/>
      <w:r w:rsidRPr="000E59D2">
        <w:t>, the causal agent of kiwifruit canker disease. Genome announcements. 2015</w:t>
      </w:r>
      <w:proofErr w:type="gramStart"/>
      <w:r w:rsidRPr="000E59D2">
        <w:t>;3</w:t>
      </w:r>
      <w:proofErr w:type="gramEnd"/>
      <w:r w:rsidRPr="000E59D2">
        <w:t>(5):e01054-15.</w:t>
      </w:r>
    </w:p>
    <w:p w:rsidR="00554698" w:rsidRDefault="00554698" w:rsidP="00554698">
      <w:pPr>
        <w:pStyle w:val="ListParagraph"/>
        <w:numPr>
          <w:ilvl w:val="0"/>
          <w:numId w:val="1"/>
        </w:numPr>
      </w:pPr>
      <w:r w:rsidRPr="00554698">
        <w:t xml:space="preserve">Vanneste JL, Yu J, Cornish DA, Tanner DJ, </w:t>
      </w:r>
      <w:proofErr w:type="spellStart"/>
      <w:r w:rsidRPr="00554698">
        <w:t>Windner</w:t>
      </w:r>
      <w:proofErr w:type="spellEnd"/>
      <w:r w:rsidRPr="00554698">
        <w:t xml:space="preserve"> R, Chap</w:t>
      </w:r>
      <w:r>
        <w:t>man JR, et al. Identification, v</w:t>
      </w:r>
      <w:r w:rsidRPr="00554698">
        <w:t xml:space="preserve">irulence, </w:t>
      </w:r>
      <w:r>
        <w:t xml:space="preserve">and distribution of two </w:t>
      </w:r>
      <w:proofErr w:type="spellStart"/>
      <w:r>
        <w:t>b</w:t>
      </w:r>
      <w:r w:rsidRPr="00554698">
        <w:t>iovars</w:t>
      </w:r>
      <w:proofErr w:type="spellEnd"/>
      <w:r w:rsidRPr="00554698">
        <w:t xml:space="preserve"> of </w:t>
      </w:r>
      <w:r w:rsidRPr="00554698">
        <w:rPr>
          <w:i/>
        </w:rPr>
        <w:t>Pseudomonas syringae</w:t>
      </w:r>
      <w:r w:rsidRPr="00554698">
        <w:t xml:space="preserve"> pv. </w:t>
      </w:r>
      <w:proofErr w:type="gramStart"/>
      <w:r w:rsidRPr="00554698">
        <w:rPr>
          <w:i/>
        </w:rPr>
        <w:t>actinidiae</w:t>
      </w:r>
      <w:proofErr w:type="gramEnd"/>
      <w:r w:rsidRPr="00554698">
        <w:t xml:space="preserve"> in New Zealand. Plant Dis. 2013</w:t>
      </w:r>
      <w:proofErr w:type="gramStart"/>
      <w:r w:rsidRPr="00554698">
        <w:t>;97</w:t>
      </w:r>
      <w:proofErr w:type="gramEnd"/>
      <w:r w:rsidRPr="00554698">
        <w:t>(6):708-19.</w:t>
      </w:r>
    </w:p>
    <w:p w:rsidR="00A361C6" w:rsidRDefault="00A361C6" w:rsidP="00A361C6">
      <w:pPr>
        <w:pStyle w:val="ListParagraph"/>
        <w:numPr>
          <w:ilvl w:val="0"/>
          <w:numId w:val="1"/>
        </w:numPr>
      </w:pPr>
      <w:proofErr w:type="spellStart"/>
      <w:r w:rsidRPr="00A361C6">
        <w:t>Fujikawa</w:t>
      </w:r>
      <w:proofErr w:type="spellEnd"/>
      <w:r w:rsidRPr="00A361C6">
        <w:t xml:space="preserve"> T, Sawada H. Genome analysis of the kiwifruit canker pathogen </w:t>
      </w:r>
      <w:r w:rsidRPr="00A361C6">
        <w:rPr>
          <w:i/>
        </w:rPr>
        <w:t>Pseudomonas syringae</w:t>
      </w:r>
      <w:r w:rsidRPr="00A361C6">
        <w:t xml:space="preserve"> </w:t>
      </w:r>
      <w:proofErr w:type="gramStart"/>
      <w:r w:rsidRPr="00A361C6">
        <w:t>pv</w:t>
      </w:r>
      <w:proofErr w:type="gramEnd"/>
      <w:r w:rsidRPr="00A361C6">
        <w:t xml:space="preserve">. </w:t>
      </w:r>
      <w:proofErr w:type="gramStart"/>
      <w:r w:rsidRPr="00A361C6">
        <w:rPr>
          <w:i/>
        </w:rPr>
        <w:t>actinidiae</w:t>
      </w:r>
      <w:proofErr w:type="gramEnd"/>
      <w:r w:rsidRPr="00A361C6">
        <w:t xml:space="preserve"> biov</w:t>
      </w:r>
      <w:r w:rsidR="00183AC9">
        <w:t>ar 5. Scientific Reports. 2016</w:t>
      </w:r>
      <w:proofErr w:type="gramStart"/>
      <w:r w:rsidR="00183AC9">
        <w:t>;6</w:t>
      </w:r>
      <w:r w:rsidR="00183AC9">
        <w:t>:e</w:t>
      </w:r>
      <w:r w:rsidR="00183AC9" w:rsidRPr="008B4D61">
        <w:t>21399</w:t>
      </w:r>
      <w:proofErr w:type="gramEnd"/>
      <w:r w:rsidRPr="00A361C6">
        <w:t>.</w:t>
      </w:r>
    </w:p>
    <w:p w:rsidR="007B47FC" w:rsidRDefault="007B47FC" w:rsidP="007B47FC">
      <w:pPr>
        <w:pStyle w:val="ListParagraph"/>
        <w:numPr>
          <w:ilvl w:val="0"/>
          <w:numId w:val="1"/>
        </w:numPr>
      </w:pPr>
      <w:proofErr w:type="spellStart"/>
      <w:r w:rsidRPr="007B47FC">
        <w:t>Fujikawa</w:t>
      </w:r>
      <w:proofErr w:type="spellEnd"/>
      <w:r w:rsidRPr="007B47FC">
        <w:t xml:space="preserve"> T, Sawada H. Genome analysis of </w:t>
      </w:r>
      <w:r w:rsidRPr="007B47FC">
        <w:rPr>
          <w:i/>
        </w:rPr>
        <w:t>Pseudomonas syringae</w:t>
      </w:r>
      <w:r w:rsidRPr="007B47FC">
        <w:t xml:space="preserve"> </w:t>
      </w:r>
      <w:proofErr w:type="gramStart"/>
      <w:r w:rsidRPr="007B47FC">
        <w:t>pv</w:t>
      </w:r>
      <w:proofErr w:type="gramEnd"/>
      <w:r w:rsidRPr="007B47FC">
        <w:t xml:space="preserve">. </w:t>
      </w:r>
      <w:proofErr w:type="gramStart"/>
      <w:r w:rsidRPr="007B47FC">
        <w:rPr>
          <w:i/>
        </w:rPr>
        <w:t>actinidiae</w:t>
      </w:r>
      <w:proofErr w:type="gramEnd"/>
      <w:r w:rsidRPr="007B47FC">
        <w:t xml:space="preserve"> biovar 6, which produces the </w:t>
      </w:r>
      <w:proofErr w:type="spellStart"/>
      <w:r w:rsidRPr="007B47FC">
        <w:t>phytotoxins</w:t>
      </w:r>
      <w:proofErr w:type="spellEnd"/>
      <w:r w:rsidRPr="007B47FC">
        <w:t xml:space="preserve">, </w:t>
      </w:r>
      <w:proofErr w:type="spellStart"/>
      <w:r w:rsidRPr="007B47FC">
        <w:t>phaseolotoxin</w:t>
      </w:r>
      <w:proofErr w:type="spellEnd"/>
      <w:r w:rsidRPr="007B47FC">
        <w:t xml:space="preserve"> and coronatine. Scientific reports. 2019</w:t>
      </w:r>
      <w:proofErr w:type="gramStart"/>
      <w:r w:rsidRPr="007B47FC">
        <w:t>;9</w:t>
      </w:r>
      <w:proofErr w:type="gramEnd"/>
      <w:r w:rsidRPr="007B47FC">
        <w:t>(1):1-11.</w:t>
      </w:r>
    </w:p>
    <w:p w:rsidR="007B47FC" w:rsidRDefault="007B47FC" w:rsidP="007B47FC">
      <w:pPr>
        <w:pStyle w:val="ListParagraph"/>
        <w:numPr>
          <w:ilvl w:val="0"/>
          <w:numId w:val="1"/>
        </w:numPr>
      </w:pPr>
      <w:r w:rsidRPr="007B47FC">
        <w:t xml:space="preserve">Sawada H, Kondo K, </w:t>
      </w:r>
      <w:proofErr w:type="spellStart"/>
      <w:r w:rsidRPr="007B47FC">
        <w:t>Nakaune</w:t>
      </w:r>
      <w:proofErr w:type="spellEnd"/>
      <w:r w:rsidRPr="007B47FC">
        <w:t xml:space="preserve"> R. Novel biovar (biovar 6) of </w:t>
      </w:r>
      <w:r w:rsidRPr="007B47FC">
        <w:rPr>
          <w:i/>
        </w:rPr>
        <w:t>Pseudomonas syringae</w:t>
      </w:r>
      <w:r w:rsidRPr="007B47FC">
        <w:t xml:space="preserve"> </w:t>
      </w:r>
      <w:proofErr w:type="gramStart"/>
      <w:r w:rsidRPr="007B47FC">
        <w:t>pv</w:t>
      </w:r>
      <w:proofErr w:type="gramEnd"/>
      <w:r w:rsidRPr="007B47FC">
        <w:t xml:space="preserve">. </w:t>
      </w:r>
      <w:proofErr w:type="gramStart"/>
      <w:r w:rsidRPr="007B47FC">
        <w:rPr>
          <w:i/>
        </w:rPr>
        <w:t>actinidiae</w:t>
      </w:r>
      <w:proofErr w:type="gramEnd"/>
      <w:r w:rsidRPr="007B47FC">
        <w:t xml:space="preserve"> causing bacterial canker of kiwifruit (</w:t>
      </w:r>
      <w:r w:rsidRPr="007B47FC">
        <w:rPr>
          <w:i/>
        </w:rPr>
        <w:t>Actinidia deliciosa</w:t>
      </w:r>
      <w:r w:rsidRPr="007B47FC">
        <w:t>) in Japan. Japanese Journal of Phytopathology</w:t>
      </w:r>
      <w:r w:rsidR="002669F4">
        <w:t>. 2016;</w:t>
      </w:r>
      <w:bookmarkStart w:id="1" w:name="_GoBack"/>
      <w:bookmarkEnd w:id="1"/>
      <w:r w:rsidR="002669F4">
        <w:t>82(2):</w:t>
      </w:r>
      <w:r w:rsidR="002669F4" w:rsidRPr="009C7890">
        <w:t>101-115</w:t>
      </w:r>
      <w:r w:rsidRPr="007B47FC">
        <w:t>.</w:t>
      </w:r>
    </w:p>
    <w:p w:rsidR="000E59D2" w:rsidRDefault="000E59D2" w:rsidP="007911E0"/>
    <w:sectPr w:rsidR="000E59D2" w:rsidSect="00BF13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DB533B"/>
    <w:multiLevelType w:val="hybridMultilevel"/>
    <w:tmpl w:val="D7BE18F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F5C"/>
    <w:rsid w:val="000E59D2"/>
    <w:rsid w:val="00183AC9"/>
    <w:rsid w:val="001D63CF"/>
    <w:rsid w:val="002669F4"/>
    <w:rsid w:val="004C6A76"/>
    <w:rsid w:val="00514B75"/>
    <w:rsid w:val="00535F5C"/>
    <w:rsid w:val="00554698"/>
    <w:rsid w:val="007911E0"/>
    <w:rsid w:val="007B47FC"/>
    <w:rsid w:val="007B4AAF"/>
    <w:rsid w:val="00A24211"/>
    <w:rsid w:val="00A361C6"/>
    <w:rsid w:val="00B154AB"/>
    <w:rsid w:val="00BE2EE3"/>
    <w:rsid w:val="00BF1326"/>
    <w:rsid w:val="00C44387"/>
    <w:rsid w:val="00CB44E4"/>
    <w:rsid w:val="00D3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E82F5"/>
  <w15:chartTrackingRefBased/>
  <w15:docId w15:val="{57E599BB-27CE-4F92-B4F7-568BF4FD9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F5C"/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aliases w:val="Thesis table"/>
    <w:basedOn w:val="TableNormal"/>
    <w:uiPriority w:val="44"/>
    <w:rsid w:val="00535F5C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24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211"/>
    <w:rPr>
      <w:rFonts w:ascii="Segoe UI" w:eastAsiaTheme="minorEastAsia" w:hAnsi="Segoe UI" w:cs="Segoe UI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A2421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E59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Z_RBSG00000000" TargetMode="External"/><Relationship Id="rId13" Type="http://schemas.openxmlformats.org/officeDocument/2006/relationships/hyperlink" Target="https://www.gene.affrc.go.jp/databases-micro_search_detail_en.php?maff=212057&amp;width=500&amp;height=200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d.landcareresearch.co.nz/Specimen/ICMP%2019071?collection=ICMP&amp;searchCollection=ICMP&amp;query=19071&amp;currentDisplayTab=list&amp;pageNumber=0&amp;sortField=relevance" TargetMode="External"/><Relationship Id="rId12" Type="http://schemas.openxmlformats.org/officeDocument/2006/relationships/hyperlink" Target="https://trace.ncbi.nlm.nih.gov/Traces/sra?run=SRR16648333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MSBW00000000.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CM002753.1/" TargetMode="External"/><Relationship Id="rId11" Type="http://schemas.openxmlformats.org/officeDocument/2006/relationships/hyperlink" Target="https://scd.landcareresearch.co.nz/Specimen/ICMP%2024332?collection=ICMP&amp;searchCollection=ICMP&amp;query=24332&amp;currentDisplayTab=list&amp;pageNumber=0&amp;sortField=relevance" TargetMode="External"/><Relationship Id="rId5" Type="http://schemas.openxmlformats.org/officeDocument/2006/relationships/hyperlink" Target="https://scd.landcareresearch.co.nz/Specimen/ICMP%209617?collection=ICMP&amp;searchCollection=ICMP&amp;query=9617&amp;currentDisplayTab=list&amp;pageNumber=0&amp;sortField=relevance" TargetMode="External"/><Relationship Id="rId15" Type="http://schemas.openxmlformats.org/officeDocument/2006/relationships/hyperlink" Target="https://www.gene.affrc.go.jp/databases-micro_search_detail.php?maff=212134&amp;width=500&amp;height=200" TargetMode="External"/><Relationship Id="rId10" Type="http://schemas.openxmlformats.org/officeDocument/2006/relationships/hyperlink" Target="https://www.ncbi.nlm.nih.gov/nuccore/CP01197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d.landcareresearch.co.nz/Specimen/ICMP%2018884?collection=ICMP&amp;searchCollection=ICMP&amp;query=18884&amp;currentDisplayTab=list&amp;pageNumber=0&amp;sortField=relevance" TargetMode="External"/><Relationship Id="rId14" Type="http://schemas.openxmlformats.org/officeDocument/2006/relationships/hyperlink" Target="https://www.ncbi.nlm.nih.gov/nuccore/JAAEYO000000000.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257</Words>
  <Characters>717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ayaraman</dc:creator>
  <cp:keywords/>
  <dc:description/>
  <cp:lastModifiedBy>Matt Templeton</cp:lastModifiedBy>
  <cp:revision>12</cp:revision>
  <dcterms:created xsi:type="dcterms:W3CDTF">2022-04-26T23:01:00Z</dcterms:created>
  <dcterms:modified xsi:type="dcterms:W3CDTF">2022-05-02T00:08:00Z</dcterms:modified>
</cp:coreProperties>
</file>